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86BA57" w14:textId="77777777" w:rsidR="00CF6261" w:rsidRPr="008D4B4F" w:rsidRDefault="00CF6261" w:rsidP="00CF6261">
      <w:pPr>
        <w:spacing w:line="240" w:lineRule="auto"/>
        <w:contextualSpacing/>
        <w:rPr>
          <w:rFonts w:ascii="Arial" w:hAnsi="Arial" w:cs="Arial"/>
          <w:b/>
          <w:bCs/>
        </w:rPr>
      </w:pPr>
      <w:r w:rsidRPr="008D4B4F">
        <w:rPr>
          <w:rFonts w:ascii="Arial" w:hAnsi="Arial" w:cs="Arial"/>
          <w:b/>
          <w:bCs/>
        </w:rPr>
        <w:t>Table EV1</w:t>
      </w:r>
    </w:p>
    <w:p w14:paraId="47A759CC" w14:textId="77777777" w:rsidR="00CF6261" w:rsidRPr="008D4B4F" w:rsidRDefault="00CF6261" w:rsidP="00CF6261">
      <w:pPr>
        <w:spacing w:line="240" w:lineRule="auto"/>
        <w:contextualSpacing/>
        <w:rPr>
          <w:rFonts w:ascii="Arial" w:hAnsi="Arial" w:cs="Arial"/>
          <w:b/>
          <w:bCs/>
        </w:rPr>
      </w:pPr>
    </w:p>
    <w:p w14:paraId="7A2CB7CE" w14:textId="6B81C990" w:rsidR="00CF6261" w:rsidRDefault="00CF6261" w:rsidP="00CF6261">
      <w:pPr>
        <w:spacing w:line="240" w:lineRule="auto"/>
        <w:contextualSpacing/>
        <w:rPr>
          <w:rFonts w:ascii="Arial" w:hAnsi="Arial" w:cs="Arial"/>
        </w:rPr>
      </w:pPr>
      <w:r w:rsidRPr="008D4B4F">
        <w:rPr>
          <w:rFonts w:ascii="Arial" w:hAnsi="Arial" w:cs="Arial"/>
        </w:rPr>
        <w:t xml:space="preserve">Values for GqPCR inhibition and single channel </w:t>
      </w:r>
      <w:r w:rsidRPr="008D4B4F">
        <w:rPr>
          <w:rFonts w:ascii="Arial" w:hAnsi="Arial" w:cs="Arial"/>
          <w:i/>
          <w:iCs/>
        </w:rPr>
        <w:t>P</w:t>
      </w:r>
      <w:r w:rsidRPr="008D4B4F">
        <w:rPr>
          <w:rFonts w:ascii="Arial" w:hAnsi="Arial" w:cs="Arial"/>
          <w:i/>
          <w:iCs/>
          <w:vertAlign w:val="subscript"/>
        </w:rPr>
        <w:t>o</w:t>
      </w:r>
      <w:r w:rsidRPr="008D4B4F">
        <w:rPr>
          <w:rFonts w:ascii="Arial" w:hAnsi="Arial" w:cs="Arial"/>
        </w:rPr>
        <w:t xml:space="preserve"> for the mutations shown in Fig. 1</w:t>
      </w:r>
      <w:r w:rsidR="005A0B30">
        <w:rPr>
          <w:rFonts w:ascii="Arial" w:hAnsi="Arial" w:cs="Arial"/>
        </w:rPr>
        <w:t>E</w:t>
      </w:r>
      <w:r w:rsidRPr="008D4B4F">
        <w:rPr>
          <w:rFonts w:ascii="Arial" w:hAnsi="Arial" w:cs="Arial"/>
        </w:rPr>
        <w:t>.</w:t>
      </w:r>
    </w:p>
    <w:p w14:paraId="20944BBB" w14:textId="77777777" w:rsidR="00CF6261" w:rsidRPr="008D4B4F" w:rsidRDefault="00CF6261" w:rsidP="00CF6261">
      <w:pPr>
        <w:spacing w:line="240" w:lineRule="auto"/>
        <w:contextualSpacing/>
        <w:rPr>
          <w:rFonts w:ascii="Arial" w:hAnsi="Arial" w:cs="Arial"/>
        </w:rPr>
      </w:pPr>
    </w:p>
    <w:tbl>
      <w:tblPr>
        <w:tblW w:w="6600" w:type="dxa"/>
        <w:jc w:val="center"/>
        <w:tblLook w:val="04A0" w:firstRow="1" w:lastRow="0" w:firstColumn="1" w:lastColumn="0" w:noHBand="0" w:noVBand="1"/>
      </w:tblPr>
      <w:tblGrid>
        <w:gridCol w:w="1320"/>
        <w:gridCol w:w="1411"/>
        <w:gridCol w:w="1229"/>
        <w:gridCol w:w="1320"/>
        <w:gridCol w:w="1320"/>
      </w:tblGrid>
      <w:tr w:rsidR="00CF6261" w:rsidRPr="008D4B4F" w14:paraId="2DF0E720" w14:textId="77777777" w:rsidTr="001672DB">
        <w:trPr>
          <w:trHeight w:val="285"/>
          <w:jc w:val="center"/>
        </w:trPr>
        <w:tc>
          <w:tcPr>
            <w:tcW w:w="13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29FC01" w14:textId="77777777" w:rsidR="00CF6261" w:rsidRPr="008D4B4F" w:rsidRDefault="00CF6261" w:rsidP="001672DB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D4B4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64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B59F9D" w14:textId="77777777" w:rsidR="00CF6261" w:rsidRPr="008D4B4F" w:rsidRDefault="00CF6261" w:rsidP="001672D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D4B4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GqPCR inhibition (%)</w:t>
            </w:r>
          </w:p>
        </w:tc>
        <w:tc>
          <w:tcPr>
            <w:tcW w:w="264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17B8F738" w14:textId="77777777" w:rsidR="00CF6261" w:rsidRPr="008D4B4F" w:rsidRDefault="00CF6261" w:rsidP="001672D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8D4B4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P</w:t>
            </w:r>
            <w:r w:rsidRPr="008D4B4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vertAlign w:val="subscript"/>
                <w:lang w:eastAsia="en-GB"/>
              </w:rPr>
              <w:t>o</w:t>
            </w:r>
          </w:p>
        </w:tc>
      </w:tr>
      <w:tr w:rsidR="00CF6261" w:rsidRPr="008D4B4F" w14:paraId="7DB9686D" w14:textId="77777777" w:rsidTr="001672DB">
        <w:trPr>
          <w:trHeight w:val="285"/>
          <w:jc w:val="center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DF90EB" w14:textId="77777777" w:rsidR="00CF6261" w:rsidRPr="008D4B4F" w:rsidRDefault="00CF6261" w:rsidP="001672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D4B4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utation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C73620" w14:textId="77777777" w:rsidR="00CF6261" w:rsidRPr="008D4B4F" w:rsidRDefault="00CF6261" w:rsidP="001672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D4B4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ean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7450A6" w14:textId="77777777" w:rsidR="00CF6261" w:rsidRPr="008D4B4F" w:rsidRDefault="00CF6261" w:rsidP="001672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D4B4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EM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46E723" w14:textId="77777777" w:rsidR="00CF6261" w:rsidRPr="008D4B4F" w:rsidRDefault="00CF6261" w:rsidP="001672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D4B4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ea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11E2D38" w14:textId="77777777" w:rsidR="00CF6261" w:rsidRPr="008D4B4F" w:rsidRDefault="00CF6261" w:rsidP="001672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D4B4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.E.M</w:t>
            </w:r>
          </w:p>
        </w:tc>
      </w:tr>
      <w:tr w:rsidR="00CF6261" w:rsidRPr="008D4B4F" w14:paraId="13EDFE10" w14:textId="77777777" w:rsidTr="001672DB">
        <w:trPr>
          <w:trHeight w:val="285"/>
          <w:jc w:val="center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E80872" w14:textId="77777777" w:rsidR="00CF6261" w:rsidRPr="008D4B4F" w:rsidRDefault="00CF6261" w:rsidP="001672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D4B4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WT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98E38A" w14:textId="77777777" w:rsidR="00CF6261" w:rsidRPr="008D4B4F" w:rsidRDefault="00CF6261" w:rsidP="00167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D4B4F">
              <w:rPr>
                <w:rFonts w:ascii="Arial" w:eastAsia="Times New Roman" w:hAnsi="Arial" w:cs="Arial"/>
                <w:color w:val="000000"/>
                <w:lang w:eastAsia="en-GB"/>
              </w:rPr>
              <w:t>55.3179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5E1514" w14:textId="77777777" w:rsidR="00CF6261" w:rsidRPr="008D4B4F" w:rsidRDefault="00CF6261" w:rsidP="00167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D4B4F">
              <w:rPr>
                <w:rFonts w:ascii="Arial" w:eastAsia="Times New Roman" w:hAnsi="Arial" w:cs="Arial"/>
                <w:color w:val="000000"/>
                <w:lang w:eastAsia="en-GB"/>
              </w:rPr>
              <w:t>3.9471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5B6222" w14:textId="77777777" w:rsidR="00CF6261" w:rsidRPr="008D4B4F" w:rsidRDefault="00CF6261" w:rsidP="00167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D4B4F">
              <w:rPr>
                <w:rFonts w:ascii="Arial" w:eastAsia="Times New Roman" w:hAnsi="Arial" w:cs="Arial"/>
                <w:color w:val="000000"/>
                <w:lang w:eastAsia="en-GB"/>
              </w:rPr>
              <w:t>0.01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0D058DD" w14:textId="77777777" w:rsidR="00CF6261" w:rsidRPr="008D4B4F" w:rsidRDefault="00CF6261" w:rsidP="00167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D4B4F">
              <w:rPr>
                <w:rFonts w:ascii="Arial" w:eastAsia="Times New Roman" w:hAnsi="Arial" w:cs="Arial"/>
                <w:color w:val="000000"/>
                <w:lang w:eastAsia="en-GB"/>
              </w:rPr>
              <w:t>0.002</w:t>
            </w:r>
          </w:p>
        </w:tc>
      </w:tr>
      <w:tr w:rsidR="00CF6261" w:rsidRPr="008D4B4F" w14:paraId="1EDFF7F9" w14:textId="77777777" w:rsidTr="001672DB">
        <w:trPr>
          <w:trHeight w:val="285"/>
          <w:jc w:val="center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38753E" w14:textId="77777777" w:rsidR="00CF6261" w:rsidRPr="008D4B4F" w:rsidRDefault="00CF6261" w:rsidP="001672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D4B4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H98A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F6A5AA" w14:textId="77777777" w:rsidR="00CF6261" w:rsidRPr="008D4B4F" w:rsidRDefault="00CF6261" w:rsidP="00167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D4B4F">
              <w:rPr>
                <w:rFonts w:ascii="Arial" w:eastAsia="Times New Roman" w:hAnsi="Arial" w:cs="Arial"/>
                <w:color w:val="000000"/>
                <w:lang w:eastAsia="en-GB"/>
              </w:rPr>
              <w:t>52.14568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3E31F0" w14:textId="77777777" w:rsidR="00CF6261" w:rsidRPr="008D4B4F" w:rsidRDefault="00CF6261" w:rsidP="00167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D4B4F">
              <w:rPr>
                <w:rFonts w:ascii="Arial" w:eastAsia="Times New Roman" w:hAnsi="Arial" w:cs="Arial"/>
                <w:color w:val="000000"/>
                <w:lang w:eastAsia="en-GB"/>
              </w:rPr>
              <w:t>3.3707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0EB376" w14:textId="77777777" w:rsidR="00CF6261" w:rsidRPr="008D4B4F" w:rsidRDefault="00CF6261" w:rsidP="00167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D4B4F">
              <w:rPr>
                <w:rFonts w:ascii="Arial" w:eastAsia="Times New Roman" w:hAnsi="Arial" w:cs="Arial"/>
                <w:color w:val="000000"/>
                <w:lang w:eastAsia="en-GB"/>
              </w:rPr>
              <w:t>0.01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D075F4D" w14:textId="77777777" w:rsidR="00CF6261" w:rsidRPr="008D4B4F" w:rsidRDefault="00CF6261" w:rsidP="00167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D4B4F">
              <w:rPr>
                <w:rFonts w:ascii="Arial" w:eastAsia="Times New Roman" w:hAnsi="Arial" w:cs="Arial"/>
                <w:color w:val="000000"/>
                <w:lang w:eastAsia="en-GB"/>
              </w:rPr>
              <w:t>0.002</w:t>
            </w:r>
          </w:p>
        </w:tc>
      </w:tr>
      <w:tr w:rsidR="00CF6261" w:rsidRPr="008D4B4F" w14:paraId="5ED975ED" w14:textId="77777777" w:rsidTr="001672DB">
        <w:trPr>
          <w:trHeight w:val="285"/>
          <w:jc w:val="center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38CD9F" w14:textId="77777777" w:rsidR="00CF6261" w:rsidRPr="008D4B4F" w:rsidRDefault="00CF6261" w:rsidP="001672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D4B4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Q126E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350F26" w14:textId="77777777" w:rsidR="00CF6261" w:rsidRPr="008D4B4F" w:rsidRDefault="00CF6261" w:rsidP="00167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D4B4F">
              <w:rPr>
                <w:rFonts w:ascii="Arial" w:eastAsia="Times New Roman" w:hAnsi="Arial" w:cs="Arial"/>
                <w:color w:val="000000"/>
                <w:lang w:eastAsia="en-GB"/>
              </w:rPr>
              <w:t>20.7444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92FC18" w14:textId="77777777" w:rsidR="00CF6261" w:rsidRPr="008D4B4F" w:rsidRDefault="00CF6261" w:rsidP="00167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D4B4F">
              <w:rPr>
                <w:rFonts w:ascii="Arial" w:eastAsia="Times New Roman" w:hAnsi="Arial" w:cs="Arial"/>
                <w:color w:val="000000"/>
                <w:lang w:eastAsia="en-GB"/>
              </w:rPr>
              <w:t>1.3691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DE1603" w14:textId="77777777" w:rsidR="00CF6261" w:rsidRPr="008D4B4F" w:rsidRDefault="00CF6261" w:rsidP="00167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D4B4F">
              <w:rPr>
                <w:rFonts w:ascii="Arial" w:eastAsia="Times New Roman" w:hAnsi="Arial" w:cs="Arial"/>
                <w:color w:val="000000"/>
                <w:lang w:eastAsia="en-GB"/>
              </w:rPr>
              <w:t>0.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4FF3D24" w14:textId="77777777" w:rsidR="00CF6261" w:rsidRPr="008D4B4F" w:rsidRDefault="00CF6261" w:rsidP="00167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D4B4F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</w:tr>
      <w:tr w:rsidR="00CF6261" w:rsidRPr="008D4B4F" w14:paraId="2B02E4F8" w14:textId="77777777" w:rsidTr="001672DB">
        <w:trPr>
          <w:trHeight w:val="285"/>
          <w:jc w:val="center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8DFBDC" w14:textId="77777777" w:rsidR="00CF6261" w:rsidRPr="008D4B4F" w:rsidRDefault="00CF6261" w:rsidP="001672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D4B4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F125A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03FCF0" w14:textId="77777777" w:rsidR="00CF6261" w:rsidRPr="008D4B4F" w:rsidRDefault="00CF6261" w:rsidP="00167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D4B4F">
              <w:rPr>
                <w:rFonts w:ascii="Arial" w:eastAsia="Times New Roman" w:hAnsi="Arial" w:cs="Arial"/>
                <w:color w:val="000000"/>
                <w:lang w:eastAsia="en-GB"/>
              </w:rPr>
              <w:t>33.69677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0B711C" w14:textId="77777777" w:rsidR="00CF6261" w:rsidRPr="008D4B4F" w:rsidRDefault="00CF6261" w:rsidP="00167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D4B4F">
              <w:rPr>
                <w:rFonts w:ascii="Arial" w:eastAsia="Times New Roman" w:hAnsi="Arial" w:cs="Arial"/>
                <w:color w:val="000000"/>
                <w:lang w:eastAsia="en-GB"/>
              </w:rPr>
              <w:t>2.654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FF04A1" w14:textId="77777777" w:rsidR="00CF6261" w:rsidRPr="008D4B4F" w:rsidRDefault="00CF6261" w:rsidP="00167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D4B4F">
              <w:rPr>
                <w:rFonts w:ascii="Arial" w:eastAsia="Times New Roman" w:hAnsi="Arial" w:cs="Arial"/>
                <w:color w:val="000000"/>
                <w:lang w:eastAsia="en-GB"/>
              </w:rPr>
              <w:t>0.03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4617CF1" w14:textId="77777777" w:rsidR="00CF6261" w:rsidRPr="008D4B4F" w:rsidRDefault="00CF6261" w:rsidP="00167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D4B4F">
              <w:rPr>
                <w:rFonts w:ascii="Arial" w:eastAsia="Times New Roman" w:hAnsi="Arial" w:cs="Arial"/>
                <w:color w:val="000000"/>
                <w:lang w:eastAsia="en-GB"/>
              </w:rPr>
              <w:t>0.023</w:t>
            </w:r>
          </w:p>
        </w:tc>
      </w:tr>
      <w:tr w:rsidR="00CF6261" w:rsidRPr="008D4B4F" w14:paraId="6E77B23B" w14:textId="77777777" w:rsidTr="001672DB">
        <w:trPr>
          <w:trHeight w:val="285"/>
          <w:jc w:val="center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16D982" w14:textId="77777777" w:rsidR="00CF6261" w:rsidRPr="008D4B4F" w:rsidRDefault="00CF6261" w:rsidP="001672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D4B4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F125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A31AC7" w14:textId="77777777" w:rsidR="00CF6261" w:rsidRPr="008D4B4F" w:rsidRDefault="00CF6261" w:rsidP="00167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D4B4F">
              <w:rPr>
                <w:rFonts w:ascii="Arial" w:eastAsia="Times New Roman" w:hAnsi="Arial" w:cs="Arial"/>
                <w:color w:val="000000"/>
                <w:lang w:eastAsia="en-GB"/>
              </w:rPr>
              <w:t>15.70827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473A3B" w14:textId="77777777" w:rsidR="00CF6261" w:rsidRPr="008D4B4F" w:rsidRDefault="00CF6261" w:rsidP="00167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D4B4F">
              <w:rPr>
                <w:rFonts w:ascii="Arial" w:eastAsia="Times New Roman" w:hAnsi="Arial" w:cs="Arial"/>
                <w:color w:val="000000"/>
                <w:lang w:eastAsia="en-GB"/>
              </w:rPr>
              <w:t>1.2641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91BFAC" w14:textId="77777777" w:rsidR="00CF6261" w:rsidRPr="008D4B4F" w:rsidRDefault="00CF6261" w:rsidP="00167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D4B4F">
              <w:rPr>
                <w:rFonts w:ascii="Arial" w:eastAsia="Times New Roman" w:hAnsi="Arial" w:cs="Arial"/>
                <w:color w:val="000000"/>
                <w:lang w:eastAsia="en-GB"/>
              </w:rPr>
              <w:t>0.2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5732C4F" w14:textId="77777777" w:rsidR="00CF6261" w:rsidRPr="008D4B4F" w:rsidRDefault="00CF6261" w:rsidP="00167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D4B4F">
              <w:rPr>
                <w:rFonts w:ascii="Arial" w:eastAsia="Times New Roman" w:hAnsi="Arial" w:cs="Arial"/>
                <w:color w:val="000000"/>
                <w:lang w:eastAsia="en-GB"/>
              </w:rPr>
              <w:t>0.09</w:t>
            </w:r>
          </w:p>
        </w:tc>
      </w:tr>
      <w:tr w:rsidR="00CF6261" w:rsidRPr="008D4B4F" w14:paraId="04083A6B" w14:textId="77777777" w:rsidTr="001672DB">
        <w:trPr>
          <w:trHeight w:val="285"/>
          <w:jc w:val="center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FD71FB" w14:textId="77777777" w:rsidR="00CF6261" w:rsidRPr="008D4B4F" w:rsidRDefault="00CF6261" w:rsidP="001672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D4B4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Q126N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0A5712" w14:textId="77777777" w:rsidR="00CF6261" w:rsidRPr="008D4B4F" w:rsidRDefault="00CF6261" w:rsidP="00167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D4B4F">
              <w:rPr>
                <w:rFonts w:ascii="Arial" w:eastAsia="Times New Roman" w:hAnsi="Arial" w:cs="Arial"/>
                <w:color w:val="000000"/>
                <w:lang w:eastAsia="en-GB"/>
              </w:rPr>
              <w:t>34.84849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BAF973" w14:textId="77777777" w:rsidR="00CF6261" w:rsidRPr="008D4B4F" w:rsidRDefault="00CF6261" w:rsidP="00167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D4B4F">
              <w:rPr>
                <w:rFonts w:ascii="Arial" w:eastAsia="Times New Roman" w:hAnsi="Arial" w:cs="Arial"/>
                <w:color w:val="000000"/>
                <w:lang w:eastAsia="en-GB"/>
              </w:rPr>
              <w:t>3.589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0080B1" w14:textId="77777777" w:rsidR="00CF6261" w:rsidRPr="008D4B4F" w:rsidRDefault="00CF6261" w:rsidP="00167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D4B4F">
              <w:rPr>
                <w:rFonts w:ascii="Arial" w:eastAsia="Times New Roman" w:hAnsi="Arial" w:cs="Arial"/>
                <w:color w:val="000000"/>
                <w:lang w:eastAsia="en-GB"/>
              </w:rPr>
              <w:t>0.0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B55C234" w14:textId="77777777" w:rsidR="00CF6261" w:rsidRPr="008D4B4F" w:rsidRDefault="00CF6261" w:rsidP="00167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D4B4F">
              <w:rPr>
                <w:rFonts w:ascii="Arial" w:eastAsia="Times New Roman" w:hAnsi="Arial" w:cs="Arial"/>
                <w:color w:val="000000"/>
                <w:lang w:eastAsia="en-GB"/>
              </w:rPr>
              <w:t>0.005</w:t>
            </w:r>
          </w:p>
        </w:tc>
      </w:tr>
      <w:tr w:rsidR="00CF6261" w:rsidRPr="008D4B4F" w14:paraId="6F637308" w14:textId="77777777" w:rsidTr="001672DB">
        <w:trPr>
          <w:trHeight w:val="285"/>
          <w:jc w:val="center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B5DDDB" w14:textId="77777777" w:rsidR="00CF6261" w:rsidRPr="008D4B4F" w:rsidRDefault="00CF6261" w:rsidP="001672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D4B4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R131H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0D033C" w14:textId="77777777" w:rsidR="00CF6261" w:rsidRPr="008D4B4F" w:rsidRDefault="00CF6261" w:rsidP="00167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D4B4F">
              <w:rPr>
                <w:rFonts w:ascii="Arial" w:eastAsia="Times New Roman" w:hAnsi="Arial" w:cs="Arial"/>
                <w:color w:val="000000"/>
                <w:lang w:eastAsia="en-GB"/>
              </w:rPr>
              <w:t>7.05866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41E51F" w14:textId="77777777" w:rsidR="00CF6261" w:rsidRPr="008D4B4F" w:rsidRDefault="00CF6261" w:rsidP="00167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D4B4F">
              <w:rPr>
                <w:rFonts w:ascii="Arial" w:eastAsia="Times New Roman" w:hAnsi="Arial" w:cs="Arial"/>
                <w:color w:val="000000"/>
                <w:lang w:eastAsia="en-GB"/>
              </w:rPr>
              <w:t>2.2399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FFA550" w14:textId="77777777" w:rsidR="00CF6261" w:rsidRPr="008D4B4F" w:rsidRDefault="00CF6261" w:rsidP="00167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D4B4F">
              <w:rPr>
                <w:rFonts w:ascii="Arial" w:eastAsia="Times New Roman" w:hAnsi="Arial" w:cs="Arial"/>
                <w:color w:val="000000"/>
                <w:lang w:eastAsia="en-GB"/>
              </w:rPr>
              <w:t>0.2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075B9BD" w14:textId="77777777" w:rsidR="00CF6261" w:rsidRPr="008D4B4F" w:rsidRDefault="00CF6261" w:rsidP="00167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D4B4F">
              <w:rPr>
                <w:rFonts w:ascii="Arial" w:eastAsia="Times New Roman" w:hAnsi="Arial" w:cs="Arial"/>
                <w:color w:val="000000"/>
                <w:lang w:eastAsia="en-GB"/>
              </w:rPr>
              <w:t>0.02</w:t>
            </w:r>
          </w:p>
        </w:tc>
      </w:tr>
      <w:tr w:rsidR="00CF6261" w:rsidRPr="008D4B4F" w14:paraId="43412C1C" w14:textId="77777777" w:rsidTr="001672DB">
        <w:trPr>
          <w:trHeight w:val="285"/>
          <w:jc w:val="center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40DEFC" w14:textId="77777777" w:rsidR="00CF6261" w:rsidRPr="008D4B4F" w:rsidRDefault="00CF6261" w:rsidP="001672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D4B4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G129A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B744BC" w14:textId="77777777" w:rsidR="00CF6261" w:rsidRPr="008D4B4F" w:rsidRDefault="00CF6261" w:rsidP="00167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D4B4F">
              <w:rPr>
                <w:rFonts w:ascii="Arial" w:eastAsia="Times New Roman" w:hAnsi="Arial" w:cs="Arial"/>
                <w:color w:val="000000"/>
                <w:lang w:eastAsia="en-GB"/>
              </w:rPr>
              <w:t>43.743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D4BC4E" w14:textId="77777777" w:rsidR="00CF6261" w:rsidRPr="008D4B4F" w:rsidRDefault="00CF6261" w:rsidP="00167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D4B4F">
              <w:rPr>
                <w:rFonts w:ascii="Arial" w:eastAsia="Times New Roman" w:hAnsi="Arial" w:cs="Arial"/>
                <w:color w:val="000000"/>
                <w:lang w:eastAsia="en-GB"/>
              </w:rPr>
              <w:t>3.4545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48FEA2" w14:textId="77777777" w:rsidR="00CF6261" w:rsidRPr="008D4B4F" w:rsidRDefault="00CF6261" w:rsidP="00167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D4B4F">
              <w:rPr>
                <w:rFonts w:ascii="Arial" w:eastAsia="Times New Roman" w:hAnsi="Arial" w:cs="Arial"/>
                <w:color w:val="000000"/>
                <w:lang w:eastAsia="en-GB"/>
              </w:rPr>
              <w:t>0.0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45D8841" w14:textId="77777777" w:rsidR="00CF6261" w:rsidRPr="008D4B4F" w:rsidRDefault="00CF6261" w:rsidP="00167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D4B4F">
              <w:rPr>
                <w:rFonts w:ascii="Arial" w:eastAsia="Times New Roman" w:hAnsi="Arial" w:cs="Arial"/>
                <w:color w:val="000000"/>
                <w:lang w:eastAsia="en-GB"/>
              </w:rPr>
              <w:t>0.02</w:t>
            </w:r>
          </w:p>
        </w:tc>
      </w:tr>
      <w:tr w:rsidR="00CF6261" w:rsidRPr="008D4B4F" w14:paraId="08B3D98A" w14:textId="77777777" w:rsidTr="001672DB">
        <w:trPr>
          <w:trHeight w:val="285"/>
          <w:jc w:val="center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4609CF" w14:textId="77777777" w:rsidR="00CF6261" w:rsidRPr="008D4B4F" w:rsidRDefault="00CF6261" w:rsidP="001672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D4B4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G129N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F329A9" w14:textId="77777777" w:rsidR="00CF6261" w:rsidRPr="008D4B4F" w:rsidRDefault="00CF6261" w:rsidP="00167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D4B4F">
              <w:rPr>
                <w:rFonts w:ascii="Arial" w:eastAsia="Times New Roman" w:hAnsi="Arial" w:cs="Arial"/>
                <w:color w:val="000000"/>
                <w:lang w:eastAsia="en-GB"/>
              </w:rPr>
              <w:t>3.26835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91FB9C" w14:textId="77777777" w:rsidR="00CF6261" w:rsidRPr="008D4B4F" w:rsidRDefault="00CF6261" w:rsidP="00167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D4B4F">
              <w:rPr>
                <w:rFonts w:ascii="Arial" w:eastAsia="Times New Roman" w:hAnsi="Arial" w:cs="Arial"/>
                <w:color w:val="000000"/>
                <w:lang w:eastAsia="en-GB"/>
              </w:rPr>
              <w:t>2.3597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6E4087" w14:textId="77777777" w:rsidR="00CF6261" w:rsidRPr="008D4B4F" w:rsidRDefault="00CF6261" w:rsidP="00167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D4B4F">
              <w:rPr>
                <w:rFonts w:ascii="Arial" w:eastAsia="Times New Roman" w:hAnsi="Arial" w:cs="Arial"/>
                <w:color w:val="000000"/>
                <w:lang w:eastAsia="en-GB"/>
              </w:rPr>
              <w:t>0.4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5AE3F02" w14:textId="77777777" w:rsidR="00CF6261" w:rsidRPr="008D4B4F" w:rsidRDefault="00CF6261" w:rsidP="00167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D4B4F">
              <w:rPr>
                <w:rFonts w:ascii="Arial" w:eastAsia="Times New Roman" w:hAnsi="Arial" w:cs="Arial"/>
                <w:color w:val="000000"/>
                <w:lang w:eastAsia="en-GB"/>
              </w:rPr>
              <w:t>0.01</w:t>
            </w:r>
          </w:p>
        </w:tc>
      </w:tr>
      <w:tr w:rsidR="00CF6261" w:rsidRPr="008D4B4F" w14:paraId="10D40E4B" w14:textId="77777777" w:rsidTr="001672DB">
        <w:trPr>
          <w:trHeight w:val="285"/>
          <w:jc w:val="center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AD443E" w14:textId="77777777" w:rsidR="00CF6261" w:rsidRPr="008D4B4F" w:rsidRDefault="00CF6261" w:rsidP="001672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D4B4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G129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1FF8CE" w14:textId="77777777" w:rsidR="00CF6261" w:rsidRPr="008D4B4F" w:rsidRDefault="00CF6261" w:rsidP="00167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D4B4F">
              <w:rPr>
                <w:rFonts w:ascii="Arial" w:eastAsia="Times New Roman" w:hAnsi="Arial" w:cs="Arial"/>
                <w:color w:val="000000"/>
                <w:lang w:eastAsia="en-GB"/>
              </w:rPr>
              <w:t>38.0613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98E176" w14:textId="77777777" w:rsidR="00CF6261" w:rsidRPr="008D4B4F" w:rsidRDefault="00CF6261" w:rsidP="00167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D4B4F">
              <w:rPr>
                <w:rFonts w:ascii="Arial" w:eastAsia="Times New Roman" w:hAnsi="Arial" w:cs="Arial"/>
                <w:color w:val="000000"/>
                <w:lang w:eastAsia="en-GB"/>
              </w:rPr>
              <w:t>2.7624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0E31A1" w14:textId="77777777" w:rsidR="00CF6261" w:rsidRPr="008D4B4F" w:rsidRDefault="00CF6261" w:rsidP="00167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D4B4F">
              <w:rPr>
                <w:rFonts w:ascii="Arial" w:eastAsia="Times New Roman" w:hAnsi="Arial" w:cs="Arial"/>
                <w:color w:val="000000"/>
                <w:lang w:eastAsia="en-GB"/>
              </w:rPr>
              <w:t>0.1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C92A516" w14:textId="77777777" w:rsidR="00CF6261" w:rsidRPr="008D4B4F" w:rsidRDefault="00CF6261" w:rsidP="00167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D4B4F">
              <w:rPr>
                <w:rFonts w:ascii="Arial" w:eastAsia="Times New Roman" w:hAnsi="Arial" w:cs="Arial"/>
                <w:color w:val="000000"/>
                <w:lang w:eastAsia="en-GB"/>
              </w:rPr>
              <w:t>0.02</w:t>
            </w:r>
          </w:p>
        </w:tc>
      </w:tr>
      <w:tr w:rsidR="00CF6261" w:rsidRPr="008D4B4F" w14:paraId="6C81C170" w14:textId="77777777" w:rsidTr="001672DB">
        <w:trPr>
          <w:trHeight w:val="285"/>
          <w:jc w:val="center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3509CC" w14:textId="77777777" w:rsidR="00CF6261" w:rsidRPr="008D4B4F" w:rsidRDefault="00CF6261" w:rsidP="001672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D4B4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G129D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C59394" w14:textId="77777777" w:rsidR="00CF6261" w:rsidRPr="008D4B4F" w:rsidRDefault="00CF6261" w:rsidP="00167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D4B4F">
              <w:rPr>
                <w:rFonts w:ascii="Arial" w:eastAsia="Times New Roman" w:hAnsi="Arial" w:cs="Arial"/>
                <w:color w:val="000000"/>
                <w:lang w:eastAsia="en-GB"/>
              </w:rPr>
              <w:t>20.3130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BB5EA5" w14:textId="77777777" w:rsidR="00CF6261" w:rsidRPr="008D4B4F" w:rsidRDefault="00CF6261" w:rsidP="00167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D4B4F">
              <w:rPr>
                <w:rFonts w:ascii="Arial" w:eastAsia="Times New Roman" w:hAnsi="Arial" w:cs="Arial"/>
                <w:color w:val="000000"/>
                <w:lang w:eastAsia="en-GB"/>
              </w:rPr>
              <w:t>2.2580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2ABD86" w14:textId="77777777" w:rsidR="00CF6261" w:rsidRPr="008D4B4F" w:rsidRDefault="00CF6261" w:rsidP="00167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D4B4F">
              <w:rPr>
                <w:rFonts w:ascii="Arial" w:eastAsia="Times New Roman" w:hAnsi="Arial" w:cs="Arial"/>
                <w:color w:val="000000"/>
                <w:lang w:eastAsia="en-GB"/>
              </w:rPr>
              <w:t>0.3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EB5B8DD" w14:textId="77777777" w:rsidR="00CF6261" w:rsidRPr="008D4B4F" w:rsidRDefault="00CF6261" w:rsidP="00167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D4B4F">
              <w:rPr>
                <w:rFonts w:ascii="Arial" w:eastAsia="Times New Roman" w:hAnsi="Arial" w:cs="Arial"/>
                <w:color w:val="000000"/>
                <w:lang w:eastAsia="en-GB"/>
              </w:rPr>
              <w:t>0.02</w:t>
            </w:r>
          </w:p>
        </w:tc>
      </w:tr>
      <w:tr w:rsidR="00CF6261" w:rsidRPr="008D4B4F" w14:paraId="2F98EBD6" w14:textId="77777777" w:rsidTr="001672DB">
        <w:trPr>
          <w:trHeight w:val="285"/>
          <w:jc w:val="center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E6C6A5" w14:textId="77777777" w:rsidR="00CF6261" w:rsidRPr="008D4B4F" w:rsidRDefault="00CF6261" w:rsidP="001672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D4B4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G129E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5F8394" w14:textId="77777777" w:rsidR="00CF6261" w:rsidRPr="008D4B4F" w:rsidRDefault="00CF6261" w:rsidP="00167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D4B4F">
              <w:rPr>
                <w:rFonts w:ascii="Arial" w:eastAsia="Times New Roman" w:hAnsi="Arial" w:cs="Arial"/>
                <w:color w:val="000000"/>
                <w:lang w:eastAsia="en-GB"/>
              </w:rPr>
              <w:t>9.1337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47A439" w14:textId="77777777" w:rsidR="00CF6261" w:rsidRPr="008D4B4F" w:rsidRDefault="00CF6261" w:rsidP="00167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D4B4F">
              <w:rPr>
                <w:rFonts w:ascii="Arial" w:eastAsia="Times New Roman" w:hAnsi="Arial" w:cs="Arial"/>
                <w:color w:val="000000"/>
                <w:lang w:eastAsia="en-GB"/>
              </w:rPr>
              <w:t>1.1407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740848" w14:textId="77777777" w:rsidR="00CF6261" w:rsidRPr="008D4B4F" w:rsidRDefault="00CF6261" w:rsidP="00167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D4B4F">
              <w:rPr>
                <w:rFonts w:ascii="Arial" w:eastAsia="Times New Roman" w:hAnsi="Arial" w:cs="Arial"/>
                <w:color w:val="000000"/>
                <w:lang w:eastAsia="en-GB"/>
              </w:rPr>
              <w:t>0.6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46E895F" w14:textId="77777777" w:rsidR="00CF6261" w:rsidRPr="008D4B4F" w:rsidRDefault="00CF6261" w:rsidP="00167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D4B4F">
              <w:rPr>
                <w:rFonts w:ascii="Arial" w:eastAsia="Times New Roman" w:hAnsi="Arial" w:cs="Arial"/>
                <w:color w:val="000000"/>
                <w:lang w:eastAsia="en-GB"/>
              </w:rPr>
              <w:t>0.07</w:t>
            </w:r>
          </w:p>
        </w:tc>
      </w:tr>
      <w:tr w:rsidR="00CF6261" w:rsidRPr="008D4B4F" w14:paraId="7790B603" w14:textId="77777777" w:rsidTr="001672DB">
        <w:trPr>
          <w:trHeight w:val="285"/>
          <w:jc w:val="center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9C40EB" w14:textId="77777777" w:rsidR="00CF6261" w:rsidRPr="008D4B4F" w:rsidRDefault="00CF6261" w:rsidP="001672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D4B4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G129Q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73387C" w14:textId="77777777" w:rsidR="00CF6261" w:rsidRPr="008D4B4F" w:rsidRDefault="00CF6261" w:rsidP="00167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D4B4F">
              <w:rPr>
                <w:rFonts w:ascii="Arial" w:eastAsia="Times New Roman" w:hAnsi="Arial" w:cs="Arial"/>
                <w:color w:val="000000"/>
                <w:lang w:eastAsia="en-GB"/>
              </w:rPr>
              <w:t>7.9862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4AC0F8" w14:textId="77777777" w:rsidR="00CF6261" w:rsidRPr="008D4B4F" w:rsidRDefault="00CF6261" w:rsidP="00167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D4B4F">
              <w:rPr>
                <w:rFonts w:ascii="Arial" w:eastAsia="Times New Roman" w:hAnsi="Arial" w:cs="Arial"/>
                <w:color w:val="000000"/>
                <w:lang w:eastAsia="en-GB"/>
              </w:rPr>
              <w:t>0.8018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D9AE5B" w14:textId="77777777" w:rsidR="00CF6261" w:rsidRPr="008D4B4F" w:rsidRDefault="00CF6261" w:rsidP="00167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D4B4F">
              <w:rPr>
                <w:rFonts w:ascii="Arial" w:eastAsia="Times New Roman" w:hAnsi="Arial" w:cs="Arial"/>
                <w:color w:val="000000"/>
                <w:lang w:eastAsia="en-GB"/>
              </w:rPr>
              <w:t>0.4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8029EBE" w14:textId="77777777" w:rsidR="00CF6261" w:rsidRPr="008D4B4F" w:rsidRDefault="00CF6261" w:rsidP="00167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D4B4F">
              <w:rPr>
                <w:rFonts w:ascii="Arial" w:eastAsia="Times New Roman" w:hAnsi="Arial" w:cs="Arial"/>
                <w:color w:val="000000"/>
                <w:lang w:eastAsia="en-GB"/>
              </w:rPr>
              <w:t>0.05</w:t>
            </w:r>
          </w:p>
        </w:tc>
      </w:tr>
      <w:tr w:rsidR="00CF6261" w:rsidRPr="008D4B4F" w14:paraId="2D74D39D" w14:textId="77777777" w:rsidTr="001672DB">
        <w:trPr>
          <w:trHeight w:val="285"/>
          <w:jc w:val="center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A38CE0" w14:textId="77777777" w:rsidR="00CF6261" w:rsidRPr="008D4B4F" w:rsidRDefault="00CF6261" w:rsidP="001672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D4B4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F125T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60238C" w14:textId="77777777" w:rsidR="00CF6261" w:rsidRPr="008D4B4F" w:rsidRDefault="00CF6261" w:rsidP="00167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D4B4F">
              <w:rPr>
                <w:rFonts w:ascii="Arial" w:eastAsia="Times New Roman" w:hAnsi="Arial" w:cs="Arial"/>
                <w:color w:val="000000"/>
                <w:lang w:eastAsia="en-GB"/>
              </w:rPr>
              <w:t>9.59519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409835" w14:textId="77777777" w:rsidR="00CF6261" w:rsidRPr="008D4B4F" w:rsidRDefault="00CF6261" w:rsidP="00167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D4B4F">
              <w:rPr>
                <w:rFonts w:ascii="Arial" w:eastAsia="Times New Roman" w:hAnsi="Arial" w:cs="Arial"/>
                <w:color w:val="000000"/>
                <w:lang w:eastAsia="en-GB"/>
              </w:rPr>
              <w:t>1.6169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1C2E41" w14:textId="77777777" w:rsidR="00CF6261" w:rsidRPr="008D4B4F" w:rsidRDefault="00CF6261" w:rsidP="00167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D4B4F">
              <w:rPr>
                <w:rFonts w:ascii="Arial" w:eastAsia="Times New Roman" w:hAnsi="Arial" w:cs="Arial"/>
                <w:color w:val="000000"/>
                <w:lang w:eastAsia="en-GB"/>
              </w:rPr>
              <w:t>0.16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A2736F9" w14:textId="77777777" w:rsidR="00CF6261" w:rsidRPr="008D4B4F" w:rsidRDefault="00CF6261" w:rsidP="00167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D4B4F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</w:tr>
      <w:tr w:rsidR="00CF6261" w:rsidRPr="008D4B4F" w14:paraId="37B1AF11" w14:textId="77777777" w:rsidTr="001672DB">
        <w:trPr>
          <w:trHeight w:val="285"/>
          <w:jc w:val="center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E6E9C0" w14:textId="77777777" w:rsidR="00CF6261" w:rsidRPr="008D4B4F" w:rsidRDefault="00CF6261" w:rsidP="001672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D4B4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F125V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A26209" w14:textId="77777777" w:rsidR="00CF6261" w:rsidRPr="008D4B4F" w:rsidRDefault="00CF6261" w:rsidP="00167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D4B4F">
              <w:rPr>
                <w:rFonts w:ascii="Arial" w:eastAsia="Times New Roman" w:hAnsi="Arial" w:cs="Arial"/>
                <w:color w:val="000000"/>
                <w:lang w:eastAsia="en-GB"/>
              </w:rPr>
              <w:t>27.27258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97D3B5" w14:textId="77777777" w:rsidR="00CF6261" w:rsidRPr="008D4B4F" w:rsidRDefault="00CF6261" w:rsidP="00167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D4B4F">
              <w:rPr>
                <w:rFonts w:ascii="Arial" w:eastAsia="Times New Roman" w:hAnsi="Arial" w:cs="Arial"/>
                <w:color w:val="000000"/>
                <w:lang w:eastAsia="en-GB"/>
              </w:rPr>
              <w:t>2.6748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A17176" w14:textId="77777777" w:rsidR="00CF6261" w:rsidRPr="008D4B4F" w:rsidRDefault="00CF6261" w:rsidP="00167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D4B4F">
              <w:rPr>
                <w:rFonts w:ascii="Arial" w:eastAsia="Times New Roman" w:hAnsi="Arial" w:cs="Arial"/>
                <w:color w:val="000000"/>
                <w:lang w:eastAsia="en-GB"/>
              </w:rPr>
              <w:t>0.06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98AAA3C" w14:textId="77777777" w:rsidR="00CF6261" w:rsidRPr="008D4B4F" w:rsidRDefault="00CF6261" w:rsidP="001672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D4B4F">
              <w:rPr>
                <w:rFonts w:ascii="Arial" w:eastAsia="Times New Roman" w:hAnsi="Arial" w:cs="Arial"/>
                <w:color w:val="000000"/>
                <w:lang w:eastAsia="en-GB"/>
              </w:rPr>
              <w:t>0.017</w:t>
            </w:r>
          </w:p>
        </w:tc>
      </w:tr>
    </w:tbl>
    <w:p w14:paraId="3695EEE6" w14:textId="77777777" w:rsidR="00CF6261" w:rsidRPr="008D4B4F" w:rsidRDefault="00CF6261" w:rsidP="00CF6261">
      <w:pPr>
        <w:jc w:val="center"/>
        <w:rPr>
          <w:rFonts w:ascii="Arial" w:hAnsi="Arial" w:cs="Arial"/>
        </w:rPr>
      </w:pPr>
    </w:p>
    <w:sectPr w:rsidR="00CF6261" w:rsidRPr="008D4B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isplayBackgroundShap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261"/>
    <w:rsid w:val="003631B2"/>
    <w:rsid w:val="005A0B30"/>
    <w:rsid w:val="00A364E9"/>
    <w:rsid w:val="00BD064D"/>
    <w:rsid w:val="00BD1CCC"/>
    <w:rsid w:val="00CF6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D167E7"/>
  <w15:chartTrackingRefBased/>
  <w15:docId w15:val="{6D7B02EB-4FD2-449B-AE80-B0E92FF51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6261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62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62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62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62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62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62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62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62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62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62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62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62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62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62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62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62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62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62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62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F62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62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F62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6261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F62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6261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F62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62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62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626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F626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61</Characters>
  <Application>Microsoft Office Word</Application>
  <DocSecurity>0</DocSecurity>
  <Lines>93</Lines>
  <Paragraphs>94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Tucker</dc:creator>
  <cp:keywords/>
  <dc:description/>
  <cp:lastModifiedBy>Stephen Tucker</cp:lastModifiedBy>
  <cp:revision>2</cp:revision>
  <dcterms:created xsi:type="dcterms:W3CDTF">2025-12-13T15:05:00Z</dcterms:created>
  <dcterms:modified xsi:type="dcterms:W3CDTF">2025-12-13T15:18:00Z</dcterms:modified>
</cp:coreProperties>
</file>